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9567C" w14:textId="2CE814BE" w:rsidR="00E52FE0" w:rsidRPr="00FE48BF" w:rsidRDefault="0052353C" w:rsidP="00E47983">
      <w:pPr>
        <w:keepNext/>
        <w:keepLines/>
        <w:spacing w:before="80" w:line="240" w:lineRule="auto"/>
        <w:outlineLvl w:val="1"/>
        <w:rPr>
          <w:rFonts w:asciiTheme="minorHAnsi" w:eastAsiaTheme="majorEastAsia" w:hAnsiTheme="minorHAnsi" w:cstheme="minorHAnsi"/>
          <w:b/>
          <w:bCs/>
          <w:lang w:val="en-US"/>
        </w:rPr>
      </w:pPr>
      <w:bookmarkStart w:id="0" w:name="_Toc128997055"/>
      <w:r>
        <w:rPr>
          <w:rFonts w:asciiTheme="minorHAnsi" w:eastAsiaTheme="majorEastAsia" w:hAnsiTheme="minorHAnsi" w:cstheme="minorHAnsi"/>
          <w:b/>
          <w:bCs/>
          <w:lang w:val="en-US"/>
        </w:rPr>
        <w:t xml:space="preserve">S2 </w:t>
      </w:r>
      <w:r w:rsidR="00E52FE0" w:rsidRPr="00FE48BF">
        <w:rPr>
          <w:rFonts w:asciiTheme="minorHAnsi" w:eastAsiaTheme="majorEastAsia" w:hAnsiTheme="minorHAnsi" w:cstheme="minorHAnsi"/>
          <w:b/>
          <w:bCs/>
          <w:lang w:val="en-US"/>
        </w:rPr>
        <w:t xml:space="preserve">Table: Median age by gender of the participants included </w:t>
      </w:r>
      <w:r w:rsidR="007818C3" w:rsidRPr="00FE48BF">
        <w:rPr>
          <w:rFonts w:asciiTheme="minorHAnsi" w:eastAsiaTheme="majorEastAsia" w:hAnsiTheme="minorHAnsi" w:cstheme="minorHAnsi"/>
          <w:b/>
          <w:bCs/>
          <w:lang w:val="en-US"/>
        </w:rPr>
        <w:t xml:space="preserve">in </w:t>
      </w:r>
      <w:r w:rsidR="006C0D63" w:rsidRPr="00FE48BF">
        <w:rPr>
          <w:rFonts w:asciiTheme="minorHAnsi" w:eastAsiaTheme="majorEastAsia" w:hAnsiTheme="minorHAnsi" w:cstheme="minorHAnsi"/>
          <w:b/>
          <w:bCs/>
          <w:lang w:val="en-US"/>
        </w:rPr>
        <w:t>the</w:t>
      </w:r>
      <w:r w:rsidR="007818C3" w:rsidRPr="00FE48BF">
        <w:rPr>
          <w:rFonts w:asciiTheme="minorHAnsi" w:eastAsiaTheme="majorEastAsia" w:hAnsiTheme="minorHAnsi" w:cstheme="minorHAnsi"/>
          <w:b/>
          <w:bCs/>
          <w:lang w:val="en-US"/>
        </w:rPr>
        <w:t xml:space="preserve"> pooled analyses</w:t>
      </w:r>
      <w:r w:rsidR="00E52FE0" w:rsidRPr="00FE48BF">
        <w:rPr>
          <w:rFonts w:asciiTheme="minorHAnsi" w:eastAsiaTheme="majorEastAsia" w:hAnsiTheme="minorHAnsi" w:cstheme="minorHAnsi"/>
          <w:b/>
          <w:bCs/>
          <w:lang w:val="en-US"/>
        </w:rPr>
        <w:t xml:space="preserve"> </w:t>
      </w:r>
      <w:r w:rsidR="00392911" w:rsidRPr="00FE48BF">
        <w:rPr>
          <w:rFonts w:asciiTheme="minorHAnsi" w:eastAsiaTheme="majorEastAsia" w:hAnsiTheme="minorHAnsi" w:cstheme="minorHAnsi"/>
          <w:b/>
          <w:bCs/>
          <w:lang w:val="en-US"/>
        </w:rPr>
        <w:t xml:space="preserve">in the 5 surveyed </w:t>
      </w:r>
      <w:proofErr w:type="gramStart"/>
      <w:r w:rsidR="00392911" w:rsidRPr="00FE48BF">
        <w:rPr>
          <w:rFonts w:asciiTheme="minorHAnsi" w:eastAsiaTheme="majorEastAsia" w:hAnsiTheme="minorHAnsi" w:cstheme="minorHAnsi"/>
          <w:b/>
          <w:bCs/>
          <w:lang w:val="en-US"/>
        </w:rPr>
        <w:t>sites</w:t>
      </w:r>
      <w:bookmarkEnd w:id="0"/>
      <w:proofErr w:type="gramEnd"/>
      <w:r w:rsidR="00E52FE0" w:rsidRPr="00FE48BF">
        <w:rPr>
          <w:rFonts w:asciiTheme="minorHAnsi" w:eastAsiaTheme="majorEastAsia" w:hAnsiTheme="minorHAnsi" w:cstheme="minorHAnsi"/>
          <w:b/>
          <w:bCs/>
          <w:lang w:val="en-US"/>
        </w:rPr>
        <w:t xml:space="preserve"> </w:t>
      </w:r>
    </w:p>
    <w:tbl>
      <w:tblPr>
        <w:tblW w:w="12977" w:type="dxa"/>
        <w:tblLayout w:type="fixed"/>
        <w:tblLook w:val="04A0" w:firstRow="1" w:lastRow="0" w:firstColumn="1" w:lastColumn="0" w:noHBand="0" w:noVBand="1"/>
      </w:tblPr>
      <w:tblGrid>
        <w:gridCol w:w="3004"/>
        <w:gridCol w:w="1662"/>
        <w:gridCol w:w="1662"/>
        <w:gridCol w:w="1662"/>
        <w:gridCol w:w="1662"/>
        <w:gridCol w:w="1662"/>
        <w:gridCol w:w="1663"/>
      </w:tblGrid>
      <w:tr w:rsidR="00E52FE0" w:rsidRPr="00FE48BF" w14:paraId="2D8DF612" w14:textId="77777777" w:rsidTr="00811E3F">
        <w:trPr>
          <w:trHeight w:val="803"/>
        </w:trPr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789D3" w14:textId="77777777" w:rsidR="00E52FE0" w:rsidRPr="00FE48BF" w:rsidRDefault="00E52FE0" w:rsidP="00EA2616">
            <w:pPr>
              <w:spacing w:after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F0EA9" w14:textId="77777777" w:rsidR="00E52FE0" w:rsidRPr="00FE48BF" w:rsidRDefault="00E52FE0" w:rsidP="00EA2616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FE48BF">
              <w:rPr>
                <w:rFonts w:asciiTheme="minorHAnsi" w:hAnsiTheme="minorHAnsi" w:cstheme="minorHAnsi"/>
                <w:b/>
                <w:sz w:val="20"/>
                <w:szCs w:val="20"/>
              </w:rPr>
              <w:t>Ndhiwa</w:t>
            </w:r>
            <w:proofErr w:type="spellEnd"/>
            <w:r w:rsidRPr="00FE48BF">
              <w:rPr>
                <w:rFonts w:asciiTheme="minorHAnsi" w:hAnsiTheme="minorHAnsi" w:cstheme="minorHAnsi"/>
                <w:b/>
                <w:sz w:val="20"/>
                <w:szCs w:val="20"/>
              </w:rPr>
              <w:t>,</w:t>
            </w:r>
          </w:p>
          <w:p w14:paraId="64E24D46" w14:textId="77777777" w:rsidR="00E52FE0" w:rsidRPr="00FE48BF" w:rsidRDefault="00E52FE0" w:rsidP="00EA2616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b/>
                <w:sz w:val="20"/>
                <w:szCs w:val="20"/>
              </w:rPr>
              <w:t>Kenya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B5523" w14:textId="70CEBC81" w:rsidR="00E52FE0" w:rsidRPr="00FE48BF" w:rsidRDefault="00811E3F" w:rsidP="00EA2616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b/>
                <w:sz w:val="20"/>
                <w:szCs w:val="20"/>
              </w:rPr>
              <w:t>Eshowe, South Africa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AD3AE" w14:textId="77777777" w:rsidR="00811E3F" w:rsidRPr="00FE48BF" w:rsidRDefault="00E52FE0" w:rsidP="00EA2616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FE48BF">
              <w:rPr>
                <w:rFonts w:asciiTheme="minorHAnsi" w:hAnsiTheme="minorHAnsi" w:cstheme="minorHAnsi"/>
                <w:b/>
                <w:sz w:val="20"/>
                <w:szCs w:val="20"/>
              </w:rPr>
              <w:t>Chiradzulu</w:t>
            </w:r>
            <w:proofErr w:type="spellEnd"/>
            <w:r w:rsidRPr="00FE48BF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, </w:t>
            </w:r>
          </w:p>
          <w:p w14:paraId="25BE1056" w14:textId="4622A543" w:rsidR="00E52FE0" w:rsidRPr="00FE48BF" w:rsidRDefault="00E52FE0" w:rsidP="00EA2616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b/>
                <w:sz w:val="20"/>
                <w:szCs w:val="20"/>
              </w:rPr>
              <w:t>Malawi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566F2" w14:textId="77777777" w:rsidR="00E52FE0" w:rsidRPr="00FE48BF" w:rsidRDefault="00E52FE0" w:rsidP="00EA2616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FE48BF">
              <w:rPr>
                <w:rFonts w:asciiTheme="minorHAnsi" w:hAnsiTheme="minorHAnsi" w:cstheme="minorHAnsi"/>
                <w:b/>
                <w:sz w:val="20"/>
                <w:szCs w:val="20"/>
              </w:rPr>
              <w:t>Nsanje</w:t>
            </w:r>
            <w:proofErr w:type="spellEnd"/>
            <w:r w:rsidRPr="00FE48BF">
              <w:rPr>
                <w:rFonts w:asciiTheme="minorHAnsi" w:hAnsiTheme="minorHAnsi" w:cstheme="minorHAnsi"/>
                <w:b/>
                <w:sz w:val="20"/>
                <w:szCs w:val="20"/>
              </w:rPr>
              <w:t>,</w:t>
            </w:r>
          </w:p>
          <w:p w14:paraId="23CB1221" w14:textId="77777777" w:rsidR="00E52FE0" w:rsidRPr="00FE48BF" w:rsidRDefault="00E52FE0" w:rsidP="00EA2616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b/>
                <w:sz w:val="20"/>
                <w:szCs w:val="20"/>
              </w:rPr>
              <w:t>Malawi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A9E2D" w14:textId="77777777" w:rsidR="00811E3F" w:rsidRPr="00FE48BF" w:rsidRDefault="00E52FE0" w:rsidP="00EA2616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Gutu, </w:t>
            </w:r>
          </w:p>
          <w:p w14:paraId="40834904" w14:textId="180799F9" w:rsidR="00E52FE0" w:rsidRPr="00FE48BF" w:rsidRDefault="00E52FE0" w:rsidP="00EA2616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b/>
                <w:sz w:val="20"/>
                <w:szCs w:val="20"/>
              </w:rPr>
              <w:t>Zimbabwe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3B905" w14:textId="2A9DA97A" w:rsidR="00E52FE0" w:rsidRPr="00FE48BF" w:rsidRDefault="00E52FE0" w:rsidP="006C0D63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b/>
                <w:sz w:val="20"/>
                <w:szCs w:val="20"/>
              </w:rPr>
              <w:t>Overall</w:t>
            </w:r>
          </w:p>
        </w:tc>
      </w:tr>
      <w:tr w:rsidR="00E52FE0" w:rsidRPr="00FE48BF" w14:paraId="38A1C22B" w14:textId="77777777" w:rsidTr="00811E3F">
        <w:trPr>
          <w:trHeight w:val="525"/>
        </w:trPr>
        <w:tc>
          <w:tcPr>
            <w:tcW w:w="3004" w:type="dxa"/>
            <w:tcBorders>
              <w:top w:val="single" w:sz="4" w:space="0" w:color="auto"/>
            </w:tcBorders>
            <w:vAlign w:val="center"/>
          </w:tcPr>
          <w:p w14:paraId="3984B34F" w14:textId="20F436DB" w:rsidR="00E52FE0" w:rsidRPr="00FE48BF" w:rsidRDefault="007818C3" w:rsidP="00EA2616">
            <w:pPr>
              <w:spacing w:after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b/>
                <w:sz w:val="20"/>
                <w:szCs w:val="20"/>
              </w:rPr>
              <w:t>Included in pooled analyses</w:t>
            </w:r>
            <w:r w:rsidR="00E52FE0" w:rsidRPr="00FE48BF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(N)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vAlign w:val="center"/>
          </w:tcPr>
          <w:p w14:paraId="32DFB943" w14:textId="4F58C5BE" w:rsidR="00E52FE0" w:rsidRPr="00FE48BF" w:rsidRDefault="007818C3" w:rsidP="00EA2616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b/>
                <w:sz w:val="20"/>
                <w:szCs w:val="20"/>
              </w:rPr>
              <w:t>6076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vAlign w:val="center"/>
          </w:tcPr>
          <w:p w14:paraId="4BD317D4" w14:textId="423E5E11" w:rsidR="00E52FE0" w:rsidRPr="00FE48BF" w:rsidRDefault="007818C3" w:rsidP="00EA2616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b/>
                <w:sz w:val="20"/>
                <w:szCs w:val="20"/>
              </w:rPr>
              <w:t>5649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vAlign w:val="center"/>
          </w:tcPr>
          <w:p w14:paraId="7C460DB5" w14:textId="3E63A75A" w:rsidR="00E52FE0" w:rsidRPr="00FE48BF" w:rsidRDefault="007818C3" w:rsidP="00EA2616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b/>
                <w:sz w:val="20"/>
                <w:szCs w:val="20"/>
              </w:rPr>
              <w:t>7269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vAlign w:val="center"/>
          </w:tcPr>
          <w:p w14:paraId="2688D5F6" w14:textId="71DE4542" w:rsidR="00E52FE0" w:rsidRPr="00FE48BF" w:rsidRDefault="008C42A6" w:rsidP="00EA2616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b/>
                <w:sz w:val="20"/>
                <w:szCs w:val="20"/>
              </w:rPr>
              <w:t>4016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vAlign w:val="center"/>
          </w:tcPr>
          <w:p w14:paraId="6A8505EC" w14:textId="0C1CDE0D" w:rsidR="00E52FE0" w:rsidRPr="00FE48BF" w:rsidRDefault="008C42A6" w:rsidP="00EA2616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b/>
                <w:sz w:val="20"/>
                <w:szCs w:val="20"/>
              </w:rPr>
              <w:t>3733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vAlign w:val="center"/>
          </w:tcPr>
          <w:p w14:paraId="0C411A7C" w14:textId="7A4C07EC" w:rsidR="00E52FE0" w:rsidRPr="00FE48BF" w:rsidRDefault="008C42A6" w:rsidP="00EA2616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b/>
                <w:sz w:val="20"/>
                <w:szCs w:val="20"/>
              </w:rPr>
              <w:t>26740</w:t>
            </w:r>
          </w:p>
        </w:tc>
      </w:tr>
      <w:tr w:rsidR="00C42687" w:rsidRPr="00FE48BF" w14:paraId="1F82BCF7" w14:textId="77777777" w:rsidTr="00811E3F">
        <w:trPr>
          <w:trHeight w:val="525"/>
        </w:trPr>
        <w:tc>
          <w:tcPr>
            <w:tcW w:w="3004" w:type="dxa"/>
            <w:vAlign w:val="center"/>
          </w:tcPr>
          <w:p w14:paraId="56D9934C" w14:textId="24188B89" w:rsidR="00C42687" w:rsidRPr="00FE48BF" w:rsidRDefault="00C42687" w:rsidP="00C42687">
            <w:pPr>
              <w:spacing w:after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sz w:val="20"/>
                <w:szCs w:val="20"/>
              </w:rPr>
              <w:t xml:space="preserve">    All, median years [IQR]</w:t>
            </w:r>
          </w:p>
        </w:tc>
        <w:tc>
          <w:tcPr>
            <w:tcW w:w="1662" w:type="dxa"/>
            <w:vAlign w:val="center"/>
          </w:tcPr>
          <w:p w14:paraId="73F4B30E" w14:textId="28F9EC1D" w:rsidR="00C42687" w:rsidRPr="00FE48BF" w:rsidRDefault="00C42687" w:rsidP="00C42687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sz w:val="20"/>
                <w:szCs w:val="20"/>
              </w:rPr>
              <w:t>29 [20-40]</w:t>
            </w:r>
          </w:p>
        </w:tc>
        <w:tc>
          <w:tcPr>
            <w:tcW w:w="1662" w:type="dxa"/>
            <w:vAlign w:val="center"/>
          </w:tcPr>
          <w:p w14:paraId="0D86283C" w14:textId="3F2BC258" w:rsidR="00C42687" w:rsidRPr="00FE48BF" w:rsidRDefault="00C42687" w:rsidP="00C42687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sz w:val="20"/>
                <w:szCs w:val="20"/>
              </w:rPr>
              <w:t>26 [19-40]</w:t>
            </w:r>
          </w:p>
        </w:tc>
        <w:tc>
          <w:tcPr>
            <w:tcW w:w="1662" w:type="dxa"/>
            <w:vAlign w:val="center"/>
          </w:tcPr>
          <w:p w14:paraId="6EC23AEB" w14:textId="75223E2A" w:rsidR="00C42687" w:rsidRPr="00FE48BF" w:rsidRDefault="00C42687" w:rsidP="00C42687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sz w:val="20"/>
                <w:szCs w:val="20"/>
              </w:rPr>
              <w:t>29 [20-39]</w:t>
            </w:r>
          </w:p>
        </w:tc>
        <w:tc>
          <w:tcPr>
            <w:tcW w:w="1662" w:type="dxa"/>
            <w:vAlign w:val="center"/>
          </w:tcPr>
          <w:p w14:paraId="2C5B4142" w14:textId="4D2E0D2B" w:rsidR="00C42687" w:rsidRPr="00FE48BF" w:rsidRDefault="00C42687" w:rsidP="00C42687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sz w:val="20"/>
                <w:szCs w:val="20"/>
              </w:rPr>
              <w:t>30 [21-40]</w:t>
            </w:r>
          </w:p>
        </w:tc>
        <w:tc>
          <w:tcPr>
            <w:tcW w:w="1662" w:type="dxa"/>
            <w:vAlign w:val="center"/>
          </w:tcPr>
          <w:p w14:paraId="43E34C6E" w14:textId="1C347B53" w:rsidR="00C42687" w:rsidRPr="00FE48BF" w:rsidRDefault="00C42687" w:rsidP="00C42687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sz w:val="20"/>
                <w:szCs w:val="20"/>
              </w:rPr>
              <w:t>32 [21-43]</w:t>
            </w:r>
          </w:p>
        </w:tc>
        <w:tc>
          <w:tcPr>
            <w:tcW w:w="1663" w:type="dxa"/>
            <w:vAlign w:val="center"/>
          </w:tcPr>
          <w:p w14:paraId="01F7EE6F" w14:textId="57BB7950" w:rsidR="00C42687" w:rsidRPr="00FE48BF" w:rsidRDefault="00C42687" w:rsidP="00C42687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sz w:val="20"/>
                <w:szCs w:val="20"/>
              </w:rPr>
              <w:t>29 [20-40]</w:t>
            </w:r>
          </w:p>
        </w:tc>
      </w:tr>
      <w:tr w:rsidR="00C42687" w:rsidRPr="00FE48BF" w14:paraId="55FD60D0" w14:textId="77777777" w:rsidTr="00811E3F">
        <w:trPr>
          <w:trHeight w:val="525"/>
        </w:trPr>
        <w:tc>
          <w:tcPr>
            <w:tcW w:w="3004" w:type="dxa"/>
            <w:vAlign w:val="center"/>
          </w:tcPr>
          <w:p w14:paraId="30A2AB29" w14:textId="6ACA56CB" w:rsidR="00C42687" w:rsidRPr="00FE48BF" w:rsidRDefault="00C42687" w:rsidP="00C42687">
            <w:pPr>
              <w:spacing w:after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sz w:val="20"/>
                <w:szCs w:val="20"/>
              </w:rPr>
              <w:t xml:space="preserve">    Women, median years [IQR]</w:t>
            </w:r>
          </w:p>
        </w:tc>
        <w:tc>
          <w:tcPr>
            <w:tcW w:w="1662" w:type="dxa"/>
            <w:vAlign w:val="center"/>
          </w:tcPr>
          <w:p w14:paraId="6B8D1EEE" w14:textId="38180535" w:rsidR="00C42687" w:rsidRPr="00FE48BF" w:rsidRDefault="00C42687" w:rsidP="00C42687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bCs/>
                <w:sz w:val="20"/>
                <w:szCs w:val="20"/>
              </w:rPr>
              <w:t>29 [22-40]</w:t>
            </w:r>
          </w:p>
        </w:tc>
        <w:tc>
          <w:tcPr>
            <w:tcW w:w="1662" w:type="dxa"/>
            <w:vAlign w:val="center"/>
          </w:tcPr>
          <w:p w14:paraId="1FE884E7" w14:textId="0C8C8D43" w:rsidR="00C42687" w:rsidRPr="00FE48BF" w:rsidRDefault="00C42687" w:rsidP="00C42687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bCs/>
                <w:sz w:val="20"/>
                <w:szCs w:val="20"/>
              </w:rPr>
              <w:t>28 [20-41]</w:t>
            </w:r>
          </w:p>
        </w:tc>
        <w:tc>
          <w:tcPr>
            <w:tcW w:w="1662" w:type="dxa"/>
            <w:vAlign w:val="center"/>
          </w:tcPr>
          <w:p w14:paraId="363F4FE2" w14:textId="0713F000" w:rsidR="00C42687" w:rsidRPr="00FE48BF" w:rsidRDefault="00C42687" w:rsidP="00C42687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bCs/>
                <w:sz w:val="20"/>
                <w:szCs w:val="20"/>
              </w:rPr>
              <w:t>29 [21-39]</w:t>
            </w:r>
          </w:p>
        </w:tc>
        <w:tc>
          <w:tcPr>
            <w:tcW w:w="1662" w:type="dxa"/>
            <w:vAlign w:val="center"/>
          </w:tcPr>
          <w:p w14:paraId="35E87342" w14:textId="22EAED5E" w:rsidR="00C42687" w:rsidRPr="00FE48BF" w:rsidRDefault="00C42687" w:rsidP="00C42687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bCs/>
                <w:sz w:val="20"/>
                <w:szCs w:val="20"/>
              </w:rPr>
              <w:t>30 [22-40]</w:t>
            </w:r>
          </w:p>
        </w:tc>
        <w:tc>
          <w:tcPr>
            <w:tcW w:w="1662" w:type="dxa"/>
            <w:vAlign w:val="center"/>
          </w:tcPr>
          <w:p w14:paraId="319A82DE" w14:textId="29A0FFEC" w:rsidR="00C42687" w:rsidRPr="00FE48BF" w:rsidRDefault="00C42687" w:rsidP="00C42687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bCs/>
                <w:sz w:val="20"/>
                <w:szCs w:val="20"/>
              </w:rPr>
              <w:t>34 [23-44]</w:t>
            </w:r>
          </w:p>
        </w:tc>
        <w:tc>
          <w:tcPr>
            <w:tcW w:w="1663" w:type="dxa"/>
            <w:vAlign w:val="center"/>
          </w:tcPr>
          <w:p w14:paraId="0F9B5AF7" w14:textId="2086D33C" w:rsidR="00C42687" w:rsidRPr="00FE48BF" w:rsidRDefault="00C42687" w:rsidP="00C42687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bCs/>
                <w:sz w:val="20"/>
                <w:szCs w:val="20"/>
              </w:rPr>
              <w:t>30 [21-41]</w:t>
            </w:r>
          </w:p>
        </w:tc>
      </w:tr>
      <w:tr w:rsidR="00C42687" w:rsidRPr="00FE48BF" w14:paraId="76F04DA3" w14:textId="77777777" w:rsidTr="00811E3F">
        <w:trPr>
          <w:trHeight w:val="525"/>
        </w:trPr>
        <w:tc>
          <w:tcPr>
            <w:tcW w:w="3004" w:type="dxa"/>
            <w:vAlign w:val="center"/>
          </w:tcPr>
          <w:p w14:paraId="26447677" w14:textId="19348EEF" w:rsidR="00C42687" w:rsidRPr="00FE48BF" w:rsidRDefault="00C42687" w:rsidP="00C42687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sz w:val="20"/>
                <w:szCs w:val="20"/>
              </w:rPr>
              <w:t xml:space="preserve">    Men, median years [IQR]</w:t>
            </w:r>
          </w:p>
        </w:tc>
        <w:tc>
          <w:tcPr>
            <w:tcW w:w="1662" w:type="dxa"/>
            <w:vAlign w:val="center"/>
          </w:tcPr>
          <w:p w14:paraId="2B817CE3" w14:textId="2ACD2802" w:rsidR="00C42687" w:rsidRPr="00FE48BF" w:rsidRDefault="00C42687" w:rsidP="00C42687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bCs/>
                <w:sz w:val="20"/>
                <w:szCs w:val="20"/>
              </w:rPr>
              <w:t>29 [20-41]</w:t>
            </w:r>
          </w:p>
        </w:tc>
        <w:tc>
          <w:tcPr>
            <w:tcW w:w="1662" w:type="dxa"/>
            <w:vAlign w:val="center"/>
          </w:tcPr>
          <w:p w14:paraId="21A0D926" w14:textId="1B84A4AD" w:rsidR="00C42687" w:rsidRPr="00FE48BF" w:rsidRDefault="00C42687" w:rsidP="00C42687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bCs/>
                <w:sz w:val="20"/>
                <w:szCs w:val="20"/>
              </w:rPr>
              <w:t>28 [20-43]</w:t>
            </w:r>
          </w:p>
        </w:tc>
        <w:tc>
          <w:tcPr>
            <w:tcW w:w="1662" w:type="dxa"/>
            <w:vAlign w:val="center"/>
          </w:tcPr>
          <w:p w14:paraId="32B741A0" w14:textId="4AAE536B" w:rsidR="00C42687" w:rsidRPr="00FE48BF" w:rsidRDefault="00C42687" w:rsidP="00C42687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bCs/>
                <w:sz w:val="20"/>
                <w:szCs w:val="20"/>
              </w:rPr>
              <w:t>28 [19-38]</w:t>
            </w:r>
          </w:p>
        </w:tc>
        <w:tc>
          <w:tcPr>
            <w:tcW w:w="1662" w:type="dxa"/>
            <w:vAlign w:val="center"/>
          </w:tcPr>
          <w:p w14:paraId="3B5D6128" w14:textId="1CC31028" w:rsidR="00C42687" w:rsidRPr="00FE48BF" w:rsidRDefault="00C42687" w:rsidP="00C42687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bCs/>
                <w:sz w:val="20"/>
                <w:szCs w:val="20"/>
              </w:rPr>
              <w:t>30 [20-41]</w:t>
            </w:r>
          </w:p>
        </w:tc>
        <w:tc>
          <w:tcPr>
            <w:tcW w:w="1662" w:type="dxa"/>
            <w:vAlign w:val="center"/>
          </w:tcPr>
          <w:p w14:paraId="086500B2" w14:textId="024F91AC" w:rsidR="00C42687" w:rsidRPr="00FE48BF" w:rsidRDefault="00C42687" w:rsidP="00C42687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bCs/>
                <w:sz w:val="20"/>
                <w:szCs w:val="20"/>
              </w:rPr>
              <w:t>28 [19-42]</w:t>
            </w:r>
          </w:p>
        </w:tc>
        <w:tc>
          <w:tcPr>
            <w:tcW w:w="1663" w:type="dxa"/>
            <w:vAlign w:val="center"/>
          </w:tcPr>
          <w:p w14:paraId="25D852E1" w14:textId="41941D5F" w:rsidR="00C42687" w:rsidRPr="00FE48BF" w:rsidRDefault="00C42687" w:rsidP="00C42687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bCs/>
                <w:sz w:val="20"/>
                <w:szCs w:val="20"/>
              </w:rPr>
              <w:t>27 [19-40]</w:t>
            </w:r>
          </w:p>
        </w:tc>
      </w:tr>
      <w:tr w:rsidR="00C42687" w:rsidRPr="00FE48BF" w14:paraId="41015454" w14:textId="77777777" w:rsidTr="00811E3F">
        <w:trPr>
          <w:trHeight w:val="525"/>
        </w:trPr>
        <w:tc>
          <w:tcPr>
            <w:tcW w:w="3004" w:type="dxa"/>
            <w:vAlign w:val="center"/>
          </w:tcPr>
          <w:p w14:paraId="04DACA69" w14:textId="77777777" w:rsidR="00C42687" w:rsidRPr="00FE48BF" w:rsidRDefault="00C42687" w:rsidP="00C42687">
            <w:pPr>
              <w:spacing w:after="0"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b/>
                <w:sz w:val="20"/>
                <w:szCs w:val="20"/>
              </w:rPr>
              <w:t>HIV positive (N)</w:t>
            </w:r>
          </w:p>
        </w:tc>
        <w:tc>
          <w:tcPr>
            <w:tcW w:w="1662" w:type="dxa"/>
            <w:vAlign w:val="center"/>
          </w:tcPr>
          <w:p w14:paraId="5893DE22" w14:textId="703FE705" w:rsidR="00C42687" w:rsidRPr="00FE48BF" w:rsidRDefault="00C42687" w:rsidP="00C42687">
            <w:pPr>
              <w:spacing w:after="0" w:line="36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b/>
                <w:sz w:val="20"/>
                <w:szCs w:val="20"/>
              </w:rPr>
              <w:t>1457</w:t>
            </w:r>
          </w:p>
        </w:tc>
        <w:tc>
          <w:tcPr>
            <w:tcW w:w="1662" w:type="dxa"/>
            <w:vAlign w:val="center"/>
          </w:tcPr>
          <w:p w14:paraId="3BBD9CD6" w14:textId="1DBA64D0" w:rsidR="00C42687" w:rsidRPr="00FE48BF" w:rsidRDefault="00C42687" w:rsidP="00C42687">
            <w:pPr>
              <w:spacing w:after="0" w:line="36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b/>
                <w:sz w:val="20"/>
                <w:szCs w:val="20"/>
              </w:rPr>
              <w:t>1423</w:t>
            </w:r>
          </w:p>
        </w:tc>
        <w:tc>
          <w:tcPr>
            <w:tcW w:w="1662" w:type="dxa"/>
            <w:vAlign w:val="center"/>
          </w:tcPr>
          <w:p w14:paraId="74369974" w14:textId="0F8952AD" w:rsidR="00C42687" w:rsidRPr="00FE48BF" w:rsidRDefault="00C42687" w:rsidP="00C42687">
            <w:pPr>
              <w:spacing w:after="0" w:line="36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b/>
                <w:sz w:val="20"/>
                <w:szCs w:val="20"/>
              </w:rPr>
              <w:t>1233</w:t>
            </w:r>
          </w:p>
        </w:tc>
        <w:tc>
          <w:tcPr>
            <w:tcW w:w="1662" w:type="dxa"/>
            <w:vAlign w:val="center"/>
          </w:tcPr>
          <w:p w14:paraId="6DA9DD91" w14:textId="74AD35CC" w:rsidR="00C42687" w:rsidRPr="00FE48BF" w:rsidRDefault="00C42687" w:rsidP="00C42687">
            <w:pPr>
              <w:spacing w:after="0" w:line="36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b/>
                <w:sz w:val="20"/>
                <w:szCs w:val="20"/>
              </w:rPr>
              <w:t>525</w:t>
            </w:r>
          </w:p>
        </w:tc>
        <w:tc>
          <w:tcPr>
            <w:tcW w:w="1662" w:type="dxa"/>
            <w:vAlign w:val="center"/>
          </w:tcPr>
          <w:p w14:paraId="28A5E935" w14:textId="78429B2F" w:rsidR="00C42687" w:rsidRPr="00FE48BF" w:rsidRDefault="00C42687" w:rsidP="00C42687">
            <w:pPr>
              <w:spacing w:after="0" w:line="36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b/>
                <w:sz w:val="20"/>
                <w:szCs w:val="20"/>
              </w:rPr>
              <w:t>583</w:t>
            </w:r>
          </w:p>
        </w:tc>
        <w:tc>
          <w:tcPr>
            <w:tcW w:w="1663" w:type="dxa"/>
            <w:vAlign w:val="center"/>
          </w:tcPr>
          <w:p w14:paraId="7FF04E85" w14:textId="2754D7C8" w:rsidR="00C42687" w:rsidRPr="00FE48BF" w:rsidRDefault="00C42687" w:rsidP="00C42687">
            <w:pPr>
              <w:spacing w:after="0" w:line="36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b/>
                <w:sz w:val="20"/>
                <w:szCs w:val="20"/>
              </w:rPr>
              <w:t>5221</w:t>
            </w:r>
          </w:p>
        </w:tc>
      </w:tr>
      <w:tr w:rsidR="00C42687" w:rsidRPr="00FE48BF" w14:paraId="3B2A70A5" w14:textId="77777777" w:rsidTr="00811E3F">
        <w:trPr>
          <w:trHeight w:val="525"/>
        </w:trPr>
        <w:tc>
          <w:tcPr>
            <w:tcW w:w="3004" w:type="dxa"/>
            <w:vAlign w:val="center"/>
          </w:tcPr>
          <w:p w14:paraId="3773C338" w14:textId="58A06DA1" w:rsidR="00C42687" w:rsidRPr="00FE48BF" w:rsidRDefault="00C42687" w:rsidP="00C42687">
            <w:pPr>
              <w:spacing w:after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sz w:val="20"/>
                <w:szCs w:val="20"/>
              </w:rPr>
              <w:t xml:space="preserve">    All, median age [IQR]</w:t>
            </w:r>
          </w:p>
        </w:tc>
        <w:tc>
          <w:tcPr>
            <w:tcW w:w="1662" w:type="dxa"/>
            <w:vAlign w:val="center"/>
          </w:tcPr>
          <w:p w14:paraId="6F151C99" w14:textId="40ED216C" w:rsidR="00C42687" w:rsidRPr="00FE48BF" w:rsidRDefault="00C42687" w:rsidP="00C42687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sz w:val="20"/>
                <w:szCs w:val="20"/>
              </w:rPr>
              <w:t>34 [27-43]</w:t>
            </w:r>
          </w:p>
        </w:tc>
        <w:tc>
          <w:tcPr>
            <w:tcW w:w="1662" w:type="dxa"/>
            <w:vAlign w:val="center"/>
          </w:tcPr>
          <w:p w14:paraId="17F710F2" w14:textId="6F3B9009" w:rsidR="00C42687" w:rsidRPr="00FE48BF" w:rsidRDefault="00C42687" w:rsidP="00C42687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sz w:val="20"/>
                <w:szCs w:val="20"/>
              </w:rPr>
              <w:t>34 [27-42]</w:t>
            </w:r>
          </w:p>
        </w:tc>
        <w:tc>
          <w:tcPr>
            <w:tcW w:w="1662" w:type="dxa"/>
            <w:vAlign w:val="center"/>
          </w:tcPr>
          <w:p w14:paraId="7C51D506" w14:textId="4F09DF6E" w:rsidR="00C42687" w:rsidRPr="00FE48BF" w:rsidRDefault="00C42687" w:rsidP="00C42687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sz w:val="20"/>
                <w:szCs w:val="20"/>
              </w:rPr>
              <w:t>36 [31-44]</w:t>
            </w:r>
          </w:p>
        </w:tc>
        <w:tc>
          <w:tcPr>
            <w:tcW w:w="1662" w:type="dxa"/>
            <w:vAlign w:val="center"/>
          </w:tcPr>
          <w:p w14:paraId="6A664176" w14:textId="076D3250" w:rsidR="00C42687" w:rsidRPr="00FE48BF" w:rsidRDefault="00C42687" w:rsidP="00C42687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sz w:val="20"/>
                <w:szCs w:val="20"/>
              </w:rPr>
              <w:t>37 [30-45]</w:t>
            </w:r>
          </w:p>
        </w:tc>
        <w:tc>
          <w:tcPr>
            <w:tcW w:w="1662" w:type="dxa"/>
            <w:vAlign w:val="center"/>
          </w:tcPr>
          <w:p w14:paraId="6FEA367D" w14:textId="6043F642" w:rsidR="00C42687" w:rsidRPr="00FE48BF" w:rsidRDefault="00C42687" w:rsidP="00C42687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sz w:val="20"/>
                <w:szCs w:val="20"/>
              </w:rPr>
              <w:t>41 [33-47]</w:t>
            </w:r>
          </w:p>
        </w:tc>
        <w:tc>
          <w:tcPr>
            <w:tcW w:w="1663" w:type="dxa"/>
            <w:vAlign w:val="center"/>
          </w:tcPr>
          <w:p w14:paraId="07394576" w14:textId="1F15227D" w:rsidR="00C42687" w:rsidRPr="00FE48BF" w:rsidRDefault="00C42687" w:rsidP="00C42687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sz w:val="20"/>
                <w:szCs w:val="20"/>
              </w:rPr>
              <w:t>36 [28-44]</w:t>
            </w:r>
          </w:p>
        </w:tc>
      </w:tr>
      <w:tr w:rsidR="00C42687" w:rsidRPr="00FE48BF" w14:paraId="6D8F0638" w14:textId="77777777" w:rsidTr="00811E3F">
        <w:trPr>
          <w:trHeight w:val="525"/>
        </w:trPr>
        <w:tc>
          <w:tcPr>
            <w:tcW w:w="3004" w:type="dxa"/>
            <w:vAlign w:val="center"/>
          </w:tcPr>
          <w:p w14:paraId="6B0CF8D9" w14:textId="55FD54EB" w:rsidR="00C42687" w:rsidRPr="00FE48BF" w:rsidRDefault="00C42687" w:rsidP="00C42687">
            <w:pPr>
              <w:spacing w:after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sz w:val="20"/>
                <w:szCs w:val="20"/>
              </w:rPr>
              <w:t xml:space="preserve">    Women, median age [IQR]</w:t>
            </w:r>
          </w:p>
        </w:tc>
        <w:tc>
          <w:tcPr>
            <w:tcW w:w="1662" w:type="dxa"/>
            <w:vAlign w:val="center"/>
          </w:tcPr>
          <w:p w14:paraId="6BB390F8" w14:textId="04794646" w:rsidR="00C42687" w:rsidRPr="00FE48BF" w:rsidRDefault="00C42687" w:rsidP="00C42687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bCs/>
                <w:sz w:val="20"/>
                <w:szCs w:val="20"/>
              </w:rPr>
              <w:t>31 [25-40]</w:t>
            </w:r>
          </w:p>
        </w:tc>
        <w:tc>
          <w:tcPr>
            <w:tcW w:w="1662" w:type="dxa"/>
            <w:vAlign w:val="center"/>
          </w:tcPr>
          <w:p w14:paraId="62CD68E9" w14:textId="3B898EDF" w:rsidR="00C42687" w:rsidRPr="00FE48BF" w:rsidRDefault="00C42687" w:rsidP="00C42687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bCs/>
                <w:sz w:val="20"/>
                <w:szCs w:val="20"/>
              </w:rPr>
              <w:t>33 [26-42]</w:t>
            </w:r>
          </w:p>
        </w:tc>
        <w:tc>
          <w:tcPr>
            <w:tcW w:w="1662" w:type="dxa"/>
            <w:vAlign w:val="center"/>
          </w:tcPr>
          <w:p w14:paraId="7D3EA55B" w14:textId="273AD7A1" w:rsidR="00C42687" w:rsidRPr="00FE48BF" w:rsidRDefault="00C42687" w:rsidP="00C42687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bCs/>
                <w:sz w:val="20"/>
                <w:szCs w:val="20"/>
              </w:rPr>
              <w:t>35 [30-43]</w:t>
            </w:r>
          </w:p>
        </w:tc>
        <w:tc>
          <w:tcPr>
            <w:tcW w:w="1662" w:type="dxa"/>
            <w:vAlign w:val="center"/>
          </w:tcPr>
          <w:p w14:paraId="675A97C8" w14:textId="176F146E" w:rsidR="00C42687" w:rsidRPr="00FE48BF" w:rsidRDefault="00C42687" w:rsidP="00C42687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bCs/>
                <w:sz w:val="20"/>
                <w:szCs w:val="20"/>
              </w:rPr>
              <w:t>36 [30-43]</w:t>
            </w:r>
          </w:p>
        </w:tc>
        <w:tc>
          <w:tcPr>
            <w:tcW w:w="1662" w:type="dxa"/>
            <w:vAlign w:val="center"/>
          </w:tcPr>
          <w:p w14:paraId="197DBA16" w14:textId="1B6F8ABE" w:rsidR="00C42687" w:rsidRPr="00FE48BF" w:rsidRDefault="00C42687" w:rsidP="00C42687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bCs/>
                <w:sz w:val="20"/>
                <w:szCs w:val="20"/>
              </w:rPr>
              <w:t>40 [33-47]</w:t>
            </w:r>
          </w:p>
        </w:tc>
        <w:tc>
          <w:tcPr>
            <w:tcW w:w="1663" w:type="dxa"/>
            <w:vAlign w:val="center"/>
          </w:tcPr>
          <w:p w14:paraId="07589D16" w14:textId="212A5924" w:rsidR="00C42687" w:rsidRPr="00FE48BF" w:rsidRDefault="00C42687" w:rsidP="00C42687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bCs/>
                <w:sz w:val="20"/>
                <w:szCs w:val="20"/>
              </w:rPr>
              <w:t>35 [27-43]</w:t>
            </w:r>
          </w:p>
        </w:tc>
      </w:tr>
      <w:tr w:rsidR="00C42687" w:rsidRPr="00FE48BF" w14:paraId="6223F6FC" w14:textId="77777777" w:rsidTr="00811E3F">
        <w:trPr>
          <w:trHeight w:val="525"/>
        </w:trPr>
        <w:tc>
          <w:tcPr>
            <w:tcW w:w="3004" w:type="dxa"/>
            <w:tcBorders>
              <w:bottom w:val="single" w:sz="4" w:space="0" w:color="auto"/>
            </w:tcBorders>
            <w:vAlign w:val="center"/>
          </w:tcPr>
          <w:p w14:paraId="5C039860" w14:textId="72AF9415" w:rsidR="00C42687" w:rsidRPr="00FE48BF" w:rsidRDefault="00C42687" w:rsidP="00C42687">
            <w:pPr>
              <w:spacing w:after="0"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sz w:val="20"/>
                <w:szCs w:val="20"/>
              </w:rPr>
              <w:t xml:space="preserve">    Men, median age [IQR]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vAlign w:val="center"/>
          </w:tcPr>
          <w:p w14:paraId="10F980C8" w14:textId="588F6BD9" w:rsidR="00C42687" w:rsidRPr="00FE48BF" w:rsidRDefault="00C42687" w:rsidP="00C42687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bCs/>
                <w:sz w:val="20"/>
                <w:szCs w:val="20"/>
              </w:rPr>
              <w:t>38 [31-47]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vAlign w:val="center"/>
          </w:tcPr>
          <w:p w14:paraId="4ECE2D55" w14:textId="112940F9" w:rsidR="00C42687" w:rsidRPr="00FE48BF" w:rsidRDefault="00C42687" w:rsidP="00C42687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bCs/>
                <w:sz w:val="20"/>
                <w:szCs w:val="20"/>
              </w:rPr>
              <w:t>36 [29-44]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vAlign w:val="center"/>
          </w:tcPr>
          <w:p w14:paraId="56ADE3F4" w14:textId="76AE3B76" w:rsidR="00C42687" w:rsidRPr="00FE48BF" w:rsidRDefault="00C42687" w:rsidP="00C42687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bCs/>
                <w:sz w:val="20"/>
                <w:szCs w:val="20"/>
              </w:rPr>
              <w:t>39 [33-45]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vAlign w:val="center"/>
          </w:tcPr>
          <w:p w14:paraId="680EEBD1" w14:textId="152C281D" w:rsidR="00C42687" w:rsidRPr="00FE48BF" w:rsidRDefault="00C42687" w:rsidP="00C42687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bCs/>
                <w:sz w:val="20"/>
                <w:szCs w:val="20"/>
              </w:rPr>
              <w:t>40 [33-47]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vAlign w:val="center"/>
          </w:tcPr>
          <w:p w14:paraId="1F79AB83" w14:textId="5A0B98F4" w:rsidR="00C42687" w:rsidRPr="00FE48BF" w:rsidRDefault="00C42687" w:rsidP="00C42687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bCs/>
                <w:sz w:val="20"/>
                <w:szCs w:val="20"/>
              </w:rPr>
              <w:t>42 [34-47]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vAlign w:val="center"/>
          </w:tcPr>
          <w:p w14:paraId="19B57A5D" w14:textId="09F7C03B" w:rsidR="00C42687" w:rsidRPr="00FE48BF" w:rsidRDefault="00C42687" w:rsidP="00C42687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FE48BF">
              <w:rPr>
                <w:rFonts w:asciiTheme="minorHAnsi" w:hAnsiTheme="minorHAnsi" w:cstheme="minorHAnsi"/>
                <w:bCs/>
                <w:sz w:val="20"/>
                <w:szCs w:val="20"/>
              </w:rPr>
              <w:t>39 [31-46]</w:t>
            </w:r>
          </w:p>
        </w:tc>
      </w:tr>
    </w:tbl>
    <w:p w14:paraId="60A09507" w14:textId="77777777" w:rsidR="00E52FE0" w:rsidRPr="00FE48BF" w:rsidRDefault="00E52FE0" w:rsidP="00E52FE0">
      <w:pPr>
        <w:spacing w:after="160" w:line="259" w:lineRule="auto"/>
        <w:rPr>
          <w:rFonts w:asciiTheme="minorHAnsi" w:hAnsiTheme="minorHAnsi" w:cstheme="minorHAnsi"/>
          <w:b/>
        </w:rPr>
      </w:pPr>
    </w:p>
    <w:p w14:paraId="6CADC8E6" w14:textId="77777777" w:rsidR="002416E0" w:rsidRPr="00FE48BF" w:rsidRDefault="002416E0" w:rsidP="00E52FE0">
      <w:pPr>
        <w:spacing w:after="160" w:line="259" w:lineRule="auto"/>
        <w:rPr>
          <w:rFonts w:asciiTheme="minorHAnsi" w:hAnsiTheme="minorHAnsi" w:cstheme="minorHAnsi"/>
          <w:b/>
        </w:rPr>
      </w:pPr>
    </w:p>
    <w:sectPr w:rsidR="002416E0" w:rsidRPr="00FE48BF" w:rsidSect="00E52FE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AB1155" w14:textId="77777777" w:rsidR="004F18CE" w:rsidRDefault="004F18CE">
      <w:pPr>
        <w:spacing w:after="0" w:line="240" w:lineRule="auto"/>
      </w:pPr>
      <w:r>
        <w:separator/>
      </w:r>
    </w:p>
  </w:endnote>
  <w:endnote w:type="continuationSeparator" w:id="0">
    <w:p w14:paraId="7BDA63EB" w14:textId="77777777" w:rsidR="004F18CE" w:rsidRDefault="004F18CE">
      <w:pPr>
        <w:spacing w:after="0" w:line="240" w:lineRule="auto"/>
      </w:pPr>
      <w:r>
        <w:continuationSeparator/>
      </w:r>
    </w:p>
  </w:endnote>
  <w:endnote w:type="continuationNotice" w:id="1">
    <w:p w14:paraId="1F0DDFA2" w14:textId="77777777" w:rsidR="00533651" w:rsidRDefault="0053365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534A09" w14:textId="77777777" w:rsidR="004F18CE" w:rsidRDefault="004F18CE">
      <w:pPr>
        <w:spacing w:after="0" w:line="240" w:lineRule="auto"/>
      </w:pPr>
      <w:r>
        <w:separator/>
      </w:r>
    </w:p>
  </w:footnote>
  <w:footnote w:type="continuationSeparator" w:id="0">
    <w:p w14:paraId="776232DD" w14:textId="77777777" w:rsidR="004F18CE" w:rsidRDefault="004F18CE">
      <w:pPr>
        <w:spacing w:after="0" w:line="240" w:lineRule="auto"/>
      </w:pPr>
      <w:r>
        <w:continuationSeparator/>
      </w:r>
    </w:p>
  </w:footnote>
  <w:footnote w:type="continuationNotice" w:id="1">
    <w:p w14:paraId="04C1E95C" w14:textId="77777777" w:rsidR="00533651" w:rsidRDefault="0053365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527F7"/>
    <w:multiLevelType w:val="hybridMultilevel"/>
    <w:tmpl w:val="B85070A2"/>
    <w:lvl w:ilvl="0" w:tplc="EDD80F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FD5671"/>
    <w:multiLevelType w:val="hybridMultilevel"/>
    <w:tmpl w:val="D46A94F2"/>
    <w:lvl w:ilvl="0" w:tplc="1026DC0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39471C"/>
    <w:multiLevelType w:val="hybridMultilevel"/>
    <w:tmpl w:val="6404875C"/>
    <w:lvl w:ilvl="0" w:tplc="79925A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4B0CA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2E28D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AF4F6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C3C17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CBE8D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77E4E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502EA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9E064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1465007056">
    <w:abstractNumId w:val="2"/>
  </w:num>
  <w:num w:numId="2" w16cid:durableId="1258051786">
    <w:abstractNumId w:val="0"/>
  </w:num>
  <w:num w:numId="3" w16cid:durableId="19839980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FE0"/>
    <w:rsid w:val="00017367"/>
    <w:rsid w:val="0003060C"/>
    <w:rsid w:val="00044079"/>
    <w:rsid w:val="000D776E"/>
    <w:rsid w:val="001355A2"/>
    <w:rsid w:val="0016165C"/>
    <w:rsid w:val="00161B41"/>
    <w:rsid w:val="0017189C"/>
    <w:rsid w:val="001C7480"/>
    <w:rsid w:val="001F5794"/>
    <w:rsid w:val="001F7CCC"/>
    <w:rsid w:val="00222A7F"/>
    <w:rsid w:val="002416E0"/>
    <w:rsid w:val="00290F8B"/>
    <w:rsid w:val="00296238"/>
    <w:rsid w:val="002B176D"/>
    <w:rsid w:val="002B5436"/>
    <w:rsid w:val="002B574C"/>
    <w:rsid w:val="002C3AD5"/>
    <w:rsid w:val="002D1CDC"/>
    <w:rsid w:val="002D6726"/>
    <w:rsid w:val="002E2A2F"/>
    <w:rsid w:val="002F113F"/>
    <w:rsid w:val="00316B2B"/>
    <w:rsid w:val="00331752"/>
    <w:rsid w:val="00346F46"/>
    <w:rsid w:val="003550D4"/>
    <w:rsid w:val="003615B6"/>
    <w:rsid w:val="003637EA"/>
    <w:rsid w:val="00367FE3"/>
    <w:rsid w:val="00392911"/>
    <w:rsid w:val="00394910"/>
    <w:rsid w:val="003B505B"/>
    <w:rsid w:val="003D60B3"/>
    <w:rsid w:val="003E0AAD"/>
    <w:rsid w:val="003F7005"/>
    <w:rsid w:val="0040027E"/>
    <w:rsid w:val="0042149E"/>
    <w:rsid w:val="00433528"/>
    <w:rsid w:val="004362F8"/>
    <w:rsid w:val="00443C5B"/>
    <w:rsid w:val="004618E8"/>
    <w:rsid w:val="004830AD"/>
    <w:rsid w:val="004935C8"/>
    <w:rsid w:val="004B3593"/>
    <w:rsid w:val="004E449A"/>
    <w:rsid w:val="004F18CE"/>
    <w:rsid w:val="004F28A7"/>
    <w:rsid w:val="004F5898"/>
    <w:rsid w:val="00502F88"/>
    <w:rsid w:val="0051638F"/>
    <w:rsid w:val="0052353C"/>
    <w:rsid w:val="005327F4"/>
    <w:rsid w:val="005332ED"/>
    <w:rsid w:val="00533651"/>
    <w:rsid w:val="00533B85"/>
    <w:rsid w:val="0054278E"/>
    <w:rsid w:val="00591DBA"/>
    <w:rsid w:val="005A3EEA"/>
    <w:rsid w:val="005C05BA"/>
    <w:rsid w:val="005C0AEF"/>
    <w:rsid w:val="005E281B"/>
    <w:rsid w:val="005E7311"/>
    <w:rsid w:val="005F2366"/>
    <w:rsid w:val="00600AAB"/>
    <w:rsid w:val="00602C2D"/>
    <w:rsid w:val="00653F6F"/>
    <w:rsid w:val="00654D0B"/>
    <w:rsid w:val="006566CB"/>
    <w:rsid w:val="00657B9D"/>
    <w:rsid w:val="00696C3B"/>
    <w:rsid w:val="006A7A72"/>
    <w:rsid w:val="006B74CF"/>
    <w:rsid w:val="006C0D63"/>
    <w:rsid w:val="006E5EB5"/>
    <w:rsid w:val="006F4B72"/>
    <w:rsid w:val="0071352D"/>
    <w:rsid w:val="00741086"/>
    <w:rsid w:val="007455BC"/>
    <w:rsid w:val="00746B66"/>
    <w:rsid w:val="007555E7"/>
    <w:rsid w:val="007561D7"/>
    <w:rsid w:val="00766915"/>
    <w:rsid w:val="007818C3"/>
    <w:rsid w:val="007D609E"/>
    <w:rsid w:val="007E3BD1"/>
    <w:rsid w:val="00811E3F"/>
    <w:rsid w:val="00815101"/>
    <w:rsid w:val="00817D36"/>
    <w:rsid w:val="0082603F"/>
    <w:rsid w:val="008542D8"/>
    <w:rsid w:val="008610E8"/>
    <w:rsid w:val="008713DB"/>
    <w:rsid w:val="00880220"/>
    <w:rsid w:val="008A0405"/>
    <w:rsid w:val="008A4542"/>
    <w:rsid w:val="008B4CC5"/>
    <w:rsid w:val="008C42A6"/>
    <w:rsid w:val="008F00D8"/>
    <w:rsid w:val="008F59B6"/>
    <w:rsid w:val="008F68C2"/>
    <w:rsid w:val="00912175"/>
    <w:rsid w:val="00915287"/>
    <w:rsid w:val="00942A7B"/>
    <w:rsid w:val="00980E45"/>
    <w:rsid w:val="00997684"/>
    <w:rsid w:val="009B36A2"/>
    <w:rsid w:val="009D1526"/>
    <w:rsid w:val="00A151FC"/>
    <w:rsid w:val="00A4233B"/>
    <w:rsid w:val="00A44CB3"/>
    <w:rsid w:val="00A74B92"/>
    <w:rsid w:val="00A92A29"/>
    <w:rsid w:val="00A9702B"/>
    <w:rsid w:val="00AA24AC"/>
    <w:rsid w:val="00AA521F"/>
    <w:rsid w:val="00B0342E"/>
    <w:rsid w:val="00B22E70"/>
    <w:rsid w:val="00B26C41"/>
    <w:rsid w:val="00B32F1E"/>
    <w:rsid w:val="00B40764"/>
    <w:rsid w:val="00B4405B"/>
    <w:rsid w:val="00B50CCF"/>
    <w:rsid w:val="00B60D5F"/>
    <w:rsid w:val="00B86AD0"/>
    <w:rsid w:val="00BA42DA"/>
    <w:rsid w:val="00BA5BCD"/>
    <w:rsid w:val="00BB23CF"/>
    <w:rsid w:val="00BC3AB2"/>
    <w:rsid w:val="00BD28A3"/>
    <w:rsid w:val="00BE75D0"/>
    <w:rsid w:val="00BE7F8F"/>
    <w:rsid w:val="00BF54E9"/>
    <w:rsid w:val="00C0190E"/>
    <w:rsid w:val="00C041BA"/>
    <w:rsid w:val="00C21977"/>
    <w:rsid w:val="00C42687"/>
    <w:rsid w:val="00C55474"/>
    <w:rsid w:val="00C71BD7"/>
    <w:rsid w:val="00CB2382"/>
    <w:rsid w:val="00CB7336"/>
    <w:rsid w:val="00CC7FED"/>
    <w:rsid w:val="00CE2C4A"/>
    <w:rsid w:val="00CE6134"/>
    <w:rsid w:val="00CF5D46"/>
    <w:rsid w:val="00D11AE7"/>
    <w:rsid w:val="00D257BC"/>
    <w:rsid w:val="00D27932"/>
    <w:rsid w:val="00D31BDF"/>
    <w:rsid w:val="00D90588"/>
    <w:rsid w:val="00D92391"/>
    <w:rsid w:val="00DC4CDF"/>
    <w:rsid w:val="00DD158C"/>
    <w:rsid w:val="00DD3DC1"/>
    <w:rsid w:val="00DE717E"/>
    <w:rsid w:val="00DE74AC"/>
    <w:rsid w:val="00E12208"/>
    <w:rsid w:val="00E2516B"/>
    <w:rsid w:val="00E41144"/>
    <w:rsid w:val="00E47983"/>
    <w:rsid w:val="00E52FE0"/>
    <w:rsid w:val="00E625E9"/>
    <w:rsid w:val="00E85E32"/>
    <w:rsid w:val="00ED48B3"/>
    <w:rsid w:val="00F07C52"/>
    <w:rsid w:val="00F12274"/>
    <w:rsid w:val="00F714F7"/>
    <w:rsid w:val="00F73393"/>
    <w:rsid w:val="00F7340A"/>
    <w:rsid w:val="00F82AEB"/>
    <w:rsid w:val="00FA4749"/>
    <w:rsid w:val="00FB240C"/>
    <w:rsid w:val="00FE4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7D76EB"/>
  <w15:chartTrackingRefBased/>
  <w15:docId w15:val="{B6C60BE7-7284-47C0-8622-52575C171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FE0"/>
    <w:pPr>
      <w:spacing w:after="200" w:line="276" w:lineRule="auto"/>
    </w:pPr>
    <w:rPr>
      <w:rFonts w:ascii="Calibri" w:eastAsia="Calibri" w:hAnsi="Calibri" w:cs="Times New Roman"/>
      <w:lang w:val="en-AU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CommentaireCar">
    <w:name w:val="Commentaire Car"/>
    <w:basedOn w:val="Policepardfaut"/>
    <w:link w:val="Commentaire"/>
    <w:uiPriority w:val="99"/>
    <w:rsid w:val="00E52FE0"/>
    <w:rPr>
      <w:rFonts w:ascii="Calibri" w:eastAsia="Calibri" w:hAnsi="Calibri" w:cs="Times New Roman"/>
      <w:sz w:val="20"/>
      <w:szCs w:val="20"/>
      <w:lang w:val="en-AU"/>
    </w:rPr>
  </w:style>
  <w:style w:type="paragraph" w:styleId="Commentaire">
    <w:name w:val="annotation text"/>
    <w:basedOn w:val="Normal"/>
    <w:link w:val="CommentaireCar"/>
    <w:uiPriority w:val="99"/>
    <w:unhideWhenUsed/>
    <w:rsid w:val="00E52FE0"/>
    <w:pPr>
      <w:spacing w:line="240" w:lineRule="auto"/>
    </w:pPr>
    <w:rPr>
      <w:sz w:val="20"/>
      <w:szCs w:val="20"/>
    </w:rPr>
  </w:style>
  <w:style w:type="character" w:customStyle="1" w:styleId="CommentaireCar1">
    <w:name w:val="Commentaire Car1"/>
    <w:basedOn w:val="Policepardfaut"/>
    <w:uiPriority w:val="99"/>
    <w:semiHidden/>
    <w:rsid w:val="00E52FE0"/>
    <w:rPr>
      <w:rFonts w:ascii="Calibri" w:eastAsia="Calibri" w:hAnsi="Calibri" w:cs="Times New Roman"/>
      <w:sz w:val="20"/>
      <w:szCs w:val="20"/>
      <w:lang w:val="en-AU"/>
    </w:rPr>
  </w:style>
  <w:style w:type="character" w:styleId="Marquedecommentaire">
    <w:name w:val="annotation reference"/>
    <w:basedOn w:val="Policepardfaut"/>
    <w:uiPriority w:val="99"/>
    <w:semiHidden/>
    <w:unhideWhenUsed/>
    <w:rsid w:val="00E52FE0"/>
    <w:rPr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52FE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52FE0"/>
    <w:rPr>
      <w:rFonts w:ascii="Calibri" w:eastAsia="Calibri" w:hAnsi="Calibri" w:cs="Times New Roman"/>
      <w:b/>
      <w:bCs/>
      <w:sz w:val="20"/>
      <w:szCs w:val="20"/>
      <w:lang w:val="en-AU"/>
    </w:rPr>
  </w:style>
  <w:style w:type="paragraph" w:styleId="Pieddepage">
    <w:name w:val="footer"/>
    <w:basedOn w:val="Normal"/>
    <w:link w:val="PieddepageCar"/>
    <w:uiPriority w:val="99"/>
    <w:unhideWhenUsed/>
    <w:rsid w:val="002416E0"/>
    <w:pPr>
      <w:tabs>
        <w:tab w:val="center" w:pos="4536"/>
        <w:tab w:val="right" w:pos="9072"/>
      </w:tabs>
      <w:spacing w:after="0" w:line="240" w:lineRule="auto"/>
    </w:pPr>
    <w:rPr>
      <w:rFonts w:asciiTheme="minorHAnsi" w:eastAsiaTheme="minorEastAsia" w:hAnsiTheme="minorHAnsi" w:cstheme="minorBidi"/>
      <w:sz w:val="20"/>
      <w:szCs w:val="20"/>
      <w:lang w:val="fr-FR"/>
    </w:rPr>
  </w:style>
  <w:style w:type="character" w:customStyle="1" w:styleId="PieddepageCar">
    <w:name w:val="Pied de page Car"/>
    <w:basedOn w:val="Policepardfaut"/>
    <w:link w:val="Pieddepage"/>
    <w:uiPriority w:val="99"/>
    <w:rsid w:val="002416E0"/>
    <w:rPr>
      <w:rFonts w:eastAsiaTheme="minorEastAsia"/>
      <w:sz w:val="20"/>
      <w:szCs w:val="20"/>
    </w:rPr>
  </w:style>
  <w:style w:type="paragraph" w:styleId="TM1">
    <w:name w:val="toc 1"/>
    <w:basedOn w:val="Normal"/>
    <w:next w:val="Normal"/>
    <w:autoRedefine/>
    <w:uiPriority w:val="39"/>
    <w:unhideWhenUsed/>
    <w:rsid w:val="002416E0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602C2D"/>
    <w:pPr>
      <w:tabs>
        <w:tab w:val="right" w:leader="dot" w:pos="9062"/>
      </w:tabs>
      <w:spacing w:after="100"/>
      <w:ind w:left="220"/>
    </w:pPr>
  </w:style>
  <w:style w:type="character" w:styleId="Lienhypertexte">
    <w:name w:val="Hyperlink"/>
    <w:basedOn w:val="Policepardfaut"/>
    <w:uiPriority w:val="99"/>
    <w:unhideWhenUsed/>
    <w:rsid w:val="002416E0"/>
    <w:rPr>
      <w:color w:val="0563C1" w:themeColor="hyperlink"/>
      <w:u w:val="single"/>
    </w:rPr>
  </w:style>
  <w:style w:type="character" w:customStyle="1" w:styleId="groupname">
    <w:name w:val="groupname"/>
    <w:basedOn w:val="Policepardfaut"/>
    <w:rsid w:val="00BD28A3"/>
  </w:style>
  <w:style w:type="character" w:customStyle="1" w:styleId="othertitle">
    <w:name w:val="othertitle"/>
    <w:basedOn w:val="Policepardfaut"/>
    <w:rsid w:val="00BD28A3"/>
  </w:style>
  <w:style w:type="paragraph" w:styleId="Paragraphedeliste">
    <w:name w:val="List Paragraph"/>
    <w:basedOn w:val="Normal"/>
    <w:uiPriority w:val="34"/>
    <w:qFormat/>
    <w:rsid w:val="00B4405B"/>
    <w:pPr>
      <w:ind w:left="720"/>
      <w:contextualSpacing/>
    </w:pPr>
  </w:style>
  <w:style w:type="paragraph" w:styleId="Rvision">
    <w:name w:val="Revision"/>
    <w:hidden/>
    <w:uiPriority w:val="99"/>
    <w:semiHidden/>
    <w:rsid w:val="00E625E9"/>
    <w:pPr>
      <w:spacing w:after="0" w:line="240" w:lineRule="auto"/>
    </w:pPr>
    <w:rPr>
      <w:rFonts w:ascii="Calibri" w:eastAsia="Calibri" w:hAnsi="Calibri" w:cs="Times New Roman"/>
      <w:lang w:val="en-AU"/>
    </w:rPr>
  </w:style>
  <w:style w:type="paragraph" w:styleId="En-tte">
    <w:name w:val="header"/>
    <w:basedOn w:val="Normal"/>
    <w:link w:val="En-tteCar"/>
    <w:uiPriority w:val="99"/>
    <w:semiHidden/>
    <w:unhideWhenUsed/>
    <w:rsid w:val="005336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533651"/>
    <w:rPr>
      <w:rFonts w:ascii="Calibri" w:eastAsia="Calibri" w:hAnsi="Calibri" w:cs="Times New Roman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715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3611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313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5217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DD688E32F80C4987463C2B29626C1F" ma:contentTypeVersion="18" ma:contentTypeDescription="Create a new document." ma:contentTypeScope="" ma:versionID="96046dcd48df69b5f4dacb70d350cab7">
  <xsd:schema xmlns:xsd="http://www.w3.org/2001/XMLSchema" xmlns:xs="http://www.w3.org/2001/XMLSchema" xmlns:p="http://schemas.microsoft.com/office/2006/metadata/properties" xmlns:ns1="http://schemas.microsoft.com/sharepoint/v3" xmlns:ns3="498c28a7-b96c-4a01-ab3d-5b30dc58749d" xmlns:ns4="e265692c-7501-4375-817b-1d11ddd2e557" targetNamespace="http://schemas.microsoft.com/office/2006/metadata/properties" ma:root="true" ma:fieldsID="feb4b6377a3cd89b7f135d6ac58a2023" ns1:_="" ns3:_="" ns4:_="">
    <xsd:import namespace="http://schemas.microsoft.com/sharepoint/v3"/>
    <xsd:import namespace="498c28a7-b96c-4a01-ab3d-5b30dc58749d"/>
    <xsd:import namespace="e265692c-7501-4375-817b-1d11ddd2e55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1:_ip_UnifiedCompliancePolicyProperties" minOccurs="0"/>
                <xsd:element ref="ns1:_ip_UnifiedCompliancePolicyUIAc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8c28a7-b96c-4a01-ab3d-5b30dc5874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65692c-7501-4375-817b-1d11ddd2e55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498c28a7-b96c-4a01-ab3d-5b30dc58749d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EF52E10-1988-4F66-B675-1B313100A2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98c28a7-b96c-4a01-ab3d-5b30dc58749d"/>
    <ds:schemaRef ds:uri="e265692c-7501-4375-817b-1d11ddd2e55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45934E3-8476-4156-823F-1D242EA4484C}">
  <ds:schemaRefs>
    <ds:schemaRef ds:uri="http://schemas.microsoft.com/sharepoint/v3"/>
    <ds:schemaRef ds:uri="e265692c-7501-4375-817b-1d11ddd2e557"/>
    <ds:schemaRef ds:uri="http://schemas.microsoft.com/office/2006/metadata/properties"/>
    <ds:schemaRef ds:uri="http://schemas.microsoft.com/office/infopath/2007/PartnerControls"/>
    <ds:schemaRef ds:uri="http://purl.org/dc/dcmitype/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498c28a7-b96c-4a01-ab3d-5b30dc58749d"/>
    <ds:schemaRef ds:uri="http://www.w3.org/XML/1998/namespace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127391FD-A5B8-4619-AFC9-9CF9C2596A1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res</vt:lpstr>
      </vt:variant>
      <vt:variant>
        <vt:i4>13</vt:i4>
      </vt:variant>
    </vt:vector>
  </HeadingPairs>
  <TitlesOfParts>
    <vt:vector size="14" baseType="lpstr">
      <vt:lpstr/>
      <vt:lpstr/>
      <vt:lpstr>Supplementary methods </vt:lpstr>
      <vt:lpstr>    Study sites</vt:lpstr>
      <vt:lpstr>    Study procedures</vt:lpstr>
      <vt:lpstr>    Ethics review boards</vt:lpstr>
      <vt:lpstr/>
      <vt:lpstr>Supplementary Tables</vt:lpstr>
      <vt:lpstr>    Table S1: Description of the study sites and the HIV program activities in the s</vt:lpstr>
      <vt:lpstr>    Table S2: Median age by gender of the participants included in the pooled analys</vt:lpstr>
      <vt:lpstr/>
      <vt:lpstr>Supplementary Figures</vt:lpstr>
      <vt:lpstr>    Figure S1: HIV prevalence by age group in women and men in the 5 surveys </vt:lpstr>
      <vt:lpstr>    Figure S2: Logarithm of adjusted odds ratios for the risk of being undiagnosed, </vt:lpstr>
    </vt:vector>
  </TitlesOfParts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HUERGA</dc:creator>
  <cp:keywords/>
  <dc:description/>
  <cp:lastModifiedBy>Helena HUERGA</cp:lastModifiedBy>
  <cp:revision>4</cp:revision>
  <dcterms:created xsi:type="dcterms:W3CDTF">2023-11-28T09:32:00Z</dcterms:created>
  <dcterms:modified xsi:type="dcterms:W3CDTF">2023-11-28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DD688E32F80C4987463C2B29626C1F</vt:lpwstr>
  </property>
</Properties>
</file>